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D53D4" w14:textId="0FA67195" w:rsidR="0055501D" w:rsidRDefault="0055501D" w:rsidP="0055501D">
      <w:pPr>
        <w:rPr>
          <w:rFonts w:asciiTheme="majorBidi" w:hAnsiTheme="majorBidi" w:cstheme="majorBidi"/>
          <w:sz w:val="24"/>
          <w:szCs w:val="24"/>
          <w:lang w:val="en-US"/>
        </w:rPr>
      </w:pPr>
      <w:r w:rsidRPr="00E6228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Table </w:t>
      </w:r>
      <w:r w:rsidR="00BE7FB7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E6228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E62282">
        <w:rPr>
          <w:rFonts w:asciiTheme="majorBidi" w:hAnsiTheme="majorBidi" w:cstheme="majorBidi"/>
          <w:sz w:val="24"/>
          <w:szCs w:val="24"/>
          <w:lang w:val="en-US"/>
        </w:rPr>
        <w:t>List of primers</w:t>
      </w:r>
      <w:r w:rsidR="0089229F">
        <w:rPr>
          <w:rFonts w:asciiTheme="majorBidi" w:hAnsiTheme="majorBidi" w:cstheme="majorBidi"/>
          <w:sz w:val="24"/>
          <w:szCs w:val="24"/>
          <w:lang w:val="en-US"/>
        </w:rPr>
        <w:t xml:space="preserve"> and miRNA assays</w:t>
      </w:r>
      <w:r w:rsidR="00BC7D73">
        <w:rPr>
          <w:rFonts w:asciiTheme="majorBidi" w:hAnsiTheme="majorBidi" w:cstheme="majorBidi"/>
          <w:sz w:val="24"/>
          <w:szCs w:val="24"/>
          <w:lang w:val="en-US"/>
        </w:rPr>
        <w:t xml:space="preserve"> used</w:t>
      </w:r>
      <w:r w:rsidRPr="00E62282">
        <w:rPr>
          <w:rFonts w:asciiTheme="majorBidi" w:hAnsiTheme="majorBidi" w:cstheme="majorBidi"/>
          <w:sz w:val="24"/>
          <w:szCs w:val="24"/>
          <w:lang w:val="en-US"/>
        </w:rPr>
        <w:t xml:space="preserve"> for RT-qPCR </w:t>
      </w:r>
      <w:r w:rsidR="00C45065">
        <w:rPr>
          <w:rFonts w:asciiTheme="majorBidi" w:hAnsiTheme="majorBidi" w:cstheme="majorBidi"/>
          <w:sz w:val="24"/>
          <w:szCs w:val="24"/>
          <w:lang w:val="en-US"/>
        </w:rPr>
        <w:t>validation.</w:t>
      </w:r>
    </w:p>
    <w:p w14:paraId="1E578DA9" w14:textId="77777777" w:rsidR="00E62282" w:rsidRPr="00E62282" w:rsidRDefault="00E62282" w:rsidP="0055501D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282"/>
        <w:gridCol w:w="3938"/>
        <w:gridCol w:w="4140"/>
      </w:tblGrid>
      <w:tr w:rsidR="0089229F" w:rsidRPr="006E58DE" w14:paraId="3410E4CD" w14:textId="37718DDC" w:rsidTr="00F1379C">
        <w:tc>
          <w:tcPr>
            <w:tcW w:w="9360" w:type="dxa"/>
            <w:gridSpan w:val="3"/>
            <w:vAlign w:val="center"/>
          </w:tcPr>
          <w:p w14:paraId="1A5BF602" w14:textId="1756E07F" w:rsidR="0089229F" w:rsidRPr="0089229F" w:rsidRDefault="0089229F" w:rsidP="0089229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bookmarkStart w:id="0" w:name="_Hlk119829186"/>
            <w:r w:rsidRPr="0089229F">
              <w:rPr>
                <w:rFonts w:asciiTheme="majorBidi" w:hAnsiTheme="majorBidi" w:cstheme="majorBidi"/>
                <w:b/>
                <w:bCs/>
              </w:rPr>
              <w:t>List of primers</w:t>
            </w:r>
          </w:p>
        </w:tc>
      </w:tr>
      <w:tr w:rsidR="0089229F" w:rsidRPr="006E58DE" w14:paraId="3D18F3C6" w14:textId="77777777" w:rsidTr="009C44F8">
        <w:tc>
          <w:tcPr>
            <w:tcW w:w="1282" w:type="dxa"/>
            <w:vAlign w:val="center"/>
          </w:tcPr>
          <w:p w14:paraId="73940779" w14:textId="1BC8AD7E" w:rsidR="0089229F" w:rsidRPr="0089229F" w:rsidRDefault="0089229F" w:rsidP="0089229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9229F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3938" w:type="dxa"/>
            <w:vAlign w:val="center"/>
          </w:tcPr>
          <w:p w14:paraId="10EFA1A0" w14:textId="7CB48AF1" w:rsidR="0089229F" w:rsidRPr="0089229F" w:rsidRDefault="0089229F" w:rsidP="0089229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9229F">
              <w:rPr>
                <w:rFonts w:asciiTheme="majorBidi" w:hAnsiTheme="majorBidi" w:cstheme="majorBidi"/>
                <w:b/>
                <w:bCs/>
              </w:rPr>
              <w:t>Forward</w:t>
            </w:r>
          </w:p>
        </w:tc>
        <w:tc>
          <w:tcPr>
            <w:tcW w:w="4140" w:type="dxa"/>
            <w:vAlign w:val="center"/>
          </w:tcPr>
          <w:p w14:paraId="5418238E" w14:textId="35434D64" w:rsidR="0089229F" w:rsidRPr="0089229F" w:rsidRDefault="0089229F" w:rsidP="0089229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9229F">
              <w:rPr>
                <w:rFonts w:asciiTheme="majorBidi" w:hAnsiTheme="majorBidi" w:cstheme="majorBidi"/>
                <w:b/>
                <w:bCs/>
              </w:rPr>
              <w:t>Reverse</w:t>
            </w:r>
          </w:p>
        </w:tc>
      </w:tr>
      <w:tr w:rsidR="00421E0D" w:rsidRPr="006E58DE" w14:paraId="42DDC41C" w14:textId="52E1A50C" w:rsidTr="00B1690A">
        <w:tc>
          <w:tcPr>
            <w:tcW w:w="1282" w:type="dxa"/>
          </w:tcPr>
          <w:p w14:paraId="0617052A" w14:textId="498FCFD6" w:rsidR="00421E0D" w:rsidRPr="006E58DE" w:rsidRDefault="00C45065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NS</w:t>
            </w:r>
          </w:p>
        </w:tc>
        <w:tc>
          <w:tcPr>
            <w:tcW w:w="3938" w:type="dxa"/>
          </w:tcPr>
          <w:p w14:paraId="3C2DC4A5" w14:textId="65DE9549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AGAGGCCATCAAGCAGATCA</w:t>
            </w:r>
          </w:p>
        </w:tc>
        <w:tc>
          <w:tcPr>
            <w:tcW w:w="4140" w:type="dxa"/>
          </w:tcPr>
          <w:p w14:paraId="3585AD27" w14:textId="4C19CCB0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GGAGGCGCATCCACA</w:t>
            </w:r>
          </w:p>
        </w:tc>
      </w:tr>
      <w:tr w:rsidR="00421E0D" w:rsidRPr="006E58DE" w14:paraId="50D30892" w14:textId="64508B4E" w:rsidTr="00B1690A">
        <w:tc>
          <w:tcPr>
            <w:tcW w:w="1282" w:type="dxa"/>
          </w:tcPr>
          <w:p w14:paraId="50B93BAA" w14:textId="6755385E" w:rsidR="00421E0D" w:rsidRPr="006E58DE" w:rsidRDefault="00C45065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CG</w:t>
            </w:r>
          </w:p>
        </w:tc>
        <w:tc>
          <w:tcPr>
            <w:tcW w:w="3938" w:type="dxa"/>
          </w:tcPr>
          <w:p w14:paraId="6D32CC43" w14:textId="66D0D39D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TCTTCACCTGCTCTGTTCTAC</w:t>
            </w:r>
          </w:p>
        </w:tc>
        <w:tc>
          <w:tcPr>
            <w:tcW w:w="4140" w:type="dxa"/>
          </w:tcPr>
          <w:p w14:paraId="00FD1CE3" w14:textId="7356660E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GGATTTCTCCTCTGTGTCTTG</w:t>
            </w:r>
          </w:p>
        </w:tc>
      </w:tr>
      <w:tr w:rsidR="00421E0D" w:rsidRPr="006E58DE" w14:paraId="7003AD19" w14:textId="0949D303" w:rsidTr="00B1690A">
        <w:tc>
          <w:tcPr>
            <w:tcW w:w="1282" w:type="dxa"/>
          </w:tcPr>
          <w:p w14:paraId="4AFCA7F9" w14:textId="62EF3BFD" w:rsidR="00421E0D" w:rsidRPr="006E58DE" w:rsidRDefault="00C45065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PY</w:t>
            </w:r>
          </w:p>
        </w:tc>
        <w:tc>
          <w:tcPr>
            <w:tcW w:w="3938" w:type="dxa"/>
          </w:tcPr>
          <w:p w14:paraId="59C4DA9D" w14:textId="3186C0EB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GGTGCTCGCTTGGTCTAGTG</w:t>
            </w:r>
          </w:p>
        </w:tc>
        <w:tc>
          <w:tcPr>
            <w:tcW w:w="4140" w:type="dxa"/>
          </w:tcPr>
          <w:p w14:paraId="7030C373" w14:textId="02E87300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CAGCAGTGGCTGTAGTAAC</w:t>
            </w:r>
          </w:p>
        </w:tc>
      </w:tr>
      <w:tr w:rsidR="00421E0D" w:rsidRPr="006E58DE" w14:paraId="61F3C0F1" w14:textId="19C70250" w:rsidTr="00B1690A">
        <w:tc>
          <w:tcPr>
            <w:tcW w:w="1282" w:type="dxa"/>
          </w:tcPr>
          <w:p w14:paraId="58147FC8" w14:textId="10E0A5ED" w:rsidR="00421E0D" w:rsidRPr="006E58DE" w:rsidRDefault="00C45065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APP</w:t>
            </w:r>
          </w:p>
        </w:tc>
        <w:tc>
          <w:tcPr>
            <w:tcW w:w="3938" w:type="dxa"/>
          </w:tcPr>
          <w:p w14:paraId="2577047C" w14:textId="45D59F7F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TGAGAAGCAATGGGCATCC</w:t>
            </w:r>
          </w:p>
        </w:tc>
        <w:tc>
          <w:tcPr>
            <w:tcW w:w="4140" w:type="dxa"/>
          </w:tcPr>
          <w:p w14:paraId="02B065BF" w14:textId="5A03456A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GTGTAGCTTTCAGATGGTTC</w:t>
            </w:r>
          </w:p>
        </w:tc>
      </w:tr>
      <w:tr w:rsidR="00C45065" w:rsidRPr="006E58DE" w14:paraId="1841162F" w14:textId="443C0A15" w:rsidTr="00B1690A">
        <w:tc>
          <w:tcPr>
            <w:tcW w:w="1282" w:type="dxa"/>
          </w:tcPr>
          <w:p w14:paraId="5F3DCAB8" w14:textId="056F8693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RX</w:t>
            </w:r>
          </w:p>
        </w:tc>
        <w:tc>
          <w:tcPr>
            <w:tcW w:w="3938" w:type="dxa"/>
          </w:tcPr>
          <w:p w14:paraId="6096E7A2" w14:textId="727D697F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CTGCTGAAACGCAAACAGAGGC</w:t>
            </w:r>
          </w:p>
        </w:tc>
        <w:tc>
          <w:tcPr>
            <w:tcW w:w="4140" w:type="dxa"/>
          </w:tcPr>
          <w:p w14:paraId="4E5B9C3A" w14:textId="5045258C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TCGGTCAAGTCCAGCCTCATG</w:t>
            </w:r>
          </w:p>
        </w:tc>
      </w:tr>
      <w:tr w:rsidR="00C45065" w:rsidRPr="006E58DE" w14:paraId="5D339A71" w14:textId="2B852A53" w:rsidTr="00B1690A">
        <w:tc>
          <w:tcPr>
            <w:tcW w:w="1282" w:type="dxa"/>
          </w:tcPr>
          <w:p w14:paraId="13FCC4DF" w14:textId="712542CF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KX6.1</w:t>
            </w:r>
          </w:p>
        </w:tc>
        <w:tc>
          <w:tcPr>
            <w:tcW w:w="3938" w:type="dxa"/>
          </w:tcPr>
          <w:p w14:paraId="6319508A" w14:textId="083C5E58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GGCTCGTTTGGCCTATTCGTT</w:t>
            </w:r>
          </w:p>
        </w:tc>
        <w:tc>
          <w:tcPr>
            <w:tcW w:w="4140" w:type="dxa"/>
          </w:tcPr>
          <w:p w14:paraId="2EB5700B" w14:textId="0EFC1284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CACTTGGTCCGGCGGTTCT</w:t>
            </w:r>
          </w:p>
        </w:tc>
      </w:tr>
      <w:tr w:rsidR="00C45065" w:rsidRPr="006E58DE" w14:paraId="51FB1227" w14:textId="01983130" w:rsidTr="00B1690A">
        <w:tc>
          <w:tcPr>
            <w:tcW w:w="1282" w:type="dxa"/>
          </w:tcPr>
          <w:p w14:paraId="1FB8D8DD" w14:textId="32CB25BF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DX1</w:t>
            </w:r>
          </w:p>
        </w:tc>
        <w:tc>
          <w:tcPr>
            <w:tcW w:w="3938" w:type="dxa"/>
          </w:tcPr>
          <w:p w14:paraId="11645AC6" w14:textId="2155DC85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GTCCAGCTGCCTTTCCCAT</w:t>
            </w:r>
          </w:p>
        </w:tc>
        <w:tc>
          <w:tcPr>
            <w:tcW w:w="4140" w:type="dxa"/>
          </w:tcPr>
          <w:p w14:paraId="46A3B416" w14:textId="75F99582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CGTGAGATGTACTTGTTGAATAGGA</w:t>
            </w:r>
          </w:p>
        </w:tc>
      </w:tr>
      <w:tr w:rsidR="00421E0D" w:rsidRPr="006E58DE" w14:paraId="6F60F4A8" w14:textId="11408BEF" w:rsidTr="00B1690A">
        <w:tc>
          <w:tcPr>
            <w:tcW w:w="1282" w:type="dxa"/>
          </w:tcPr>
          <w:p w14:paraId="27F45329" w14:textId="52525027" w:rsidR="00421E0D" w:rsidRPr="006E58DE" w:rsidRDefault="00C45065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CGR</w:t>
            </w:r>
          </w:p>
        </w:tc>
        <w:tc>
          <w:tcPr>
            <w:tcW w:w="3938" w:type="dxa"/>
          </w:tcPr>
          <w:p w14:paraId="6327226F" w14:textId="7A3076F3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GGTGATGGACTTCCTGTTTGAG</w:t>
            </w:r>
          </w:p>
        </w:tc>
        <w:tc>
          <w:tcPr>
            <w:tcW w:w="4140" w:type="dxa"/>
          </w:tcPr>
          <w:p w14:paraId="744509E4" w14:textId="4434B249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ACTTGTCGAAGGTTCTGTTGC</w:t>
            </w:r>
          </w:p>
        </w:tc>
      </w:tr>
      <w:tr w:rsidR="00421E0D" w:rsidRPr="006E58DE" w14:paraId="65569CE4" w14:textId="17996744" w:rsidTr="00B1690A">
        <w:tc>
          <w:tcPr>
            <w:tcW w:w="1282" w:type="dxa"/>
          </w:tcPr>
          <w:p w14:paraId="7596C64B" w14:textId="38CD9A32" w:rsidR="00421E0D" w:rsidRPr="006E58DE" w:rsidRDefault="00C45065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UCN3</w:t>
            </w:r>
          </w:p>
        </w:tc>
        <w:tc>
          <w:tcPr>
            <w:tcW w:w="3938" w:type="dxa"/>
          </w:tcPr>
          <w:p w14:paraId="34420F6D" w14:textId="7AF385ED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sz w:val="22"/>
                <w:szCs w:val="22"/>
              </w:rPr>
              <w:t>GATGGGCTTGGCTTTGTAGA</w:t>
            </w:r>
          </w:p>
        </w:tc>
        <w:tc>
          <w:tcPr>
            <w:tcW w:w="4140" w:type="dxa"/>
          </w:tcPr>
          <w:p w14:paraId="731B63DB" w14:textId="39FAA66B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AGGGAAGTCCACTCTCG</w:t>
            </w:r>
          </w:p>
        </w:tc>
      </w:tr>
      <w:tr w:rsidR="00C45065" w:rsidRPr="006E58DE" w14:paraId="2E06B8C9" w14:textId="7CD2C5AF" w:rsidTr="00B1690A">
        <w:tc>
          <w:tcPr>
            <w:tcW w:w="1282" w:type="dxa"/>
          </w:tcPr>
          <w:p w14:paraId="46CDBDEE" w14:textId="57C58510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EUROG3</w:t>
            </w:r>
          </w:p>
        </w:tc>
        <w:tc>
          <w:tcPr>
            <w:tcW w:w="3938" w:type="dxa"/>
          </w:tcPr>
          <w:p w14:paraId="5DFC2AE7" w14:textId="16D949CC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GCTGTGGGTGCTAAGGGTAAG</w:t>
            </w:r>
          </w:p>
        </w:tc>
        <w:tc>
          <w:tcPr>
            <w:tcW w:w="4140" w:type="dxa"/>
          </w:tcPr>
          <w:p w14:paraId="3CF6D7F7" w14:textId="28F0CA23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GGGAGAAGCAGAAGGAACAA</w:t>
            </w:r>
          </w:p>
        </w:tc>
      </w:tr>
      <w:tr w:rsidR="00C45065" w:rsidRPr="006E58DE" w14:paraId="057459C2" w14:textId="64C7EF47" w:rsidTr="00B1690A">
        <w:tc>
          <w:tcPr>
            <w:tcW w:w="1282" w:type="dxa"/>
          </w:tcPr>
          <w:p w14:paraId="52EBBAD4" w14:textId="607CE3E2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EUROD1</w:t>
            </w:r>
          </w:p>
        </w:tc>
        <w:tc>
          <w:tcPr>
            <w:tcW w:w="3938" w:type="dxa"/>
          </w:tcPr>
          <w:p w14:paraId="386B3F9E" w14:textId="32B6013B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CCCCAGGGTTATGAGACTAT</w:t>
            </w:r>
          </w:p>
        </w:tc>
        <w:tc>
          <w:tcPr>
            <w:tcW w:w="4140" w:type="dxa"/>
          </w:tcPr>
          <w:p w14:paraId="65335ABF" w14:textId="0B59F40D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GAACTGAGACACTCGTCTGT</w:t>
            </w:r>
          </w:p>
        </w:tc>
      </w:tr>
      <w:tr w:rsidR="00C45065" w:rsidRPr="006E58DE" w14:paraId="7B250A2E" w14:textId="7E2D3710" w:rsidTr="00B1690A">
        <w:tc>
          <w:tcPr>
            <w:tcW w:w="1282" w:type="dxa"/>
          </w:tcPr>
          <w:p w14:paraId="5BA41448" w14:textId="2DD39428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KX2.2</w:t>
            </w:r>
          </w:p>
        </w:tc>
        <w:tc>
          <w:tcPr>
            <w:tcW w:w="3938" w:type="dxa"/>
          </w:tcPr>
          <w:p w14:paraId="40AAFFD3" w14:textId="54889CBE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AACCATGTCACGCGCTCA</w:t>
            </w:r>
          </w:p>
        </w:tc>
        <w:tc>
          <w:tcPr>
            <w:tcW w:w="4140" w:type="dxa"/>
          </w:tcPr>
          <w:p w14:paraId="27A64D4F" w14:textId="17F21AF7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CGTTGTACTGCATGTGCT</w:t>
            </w:r>
          </w:p>
        </w:tc>
      </w:tr>
      <w:tr w:rsidR="00C45065" w:rsidRPr="006E58DE" w14:paraId="5261B618" w14:textId="31F0AA24" w:rsidTr="00B1690A">
        <w:tc>
          <w:tcPr>
            <w:tcW w:w="1282" w:type="dxa"/>
          </w:tcPr>
          <w:p w14:paraId="57048052" w14:textId="0BF8BE9B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NSM1</w:t>
            </w:r>
          </w:p>
        </w:tc>
        <w:tc>
          <w:tcPr>
            <w:tcW w:w="3938" w:type="dxa"/>
          </w:tcPr>
          <w:p w14:paraId="62BB9C22" w14:textId="07DE3256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TTTGTCTCGTGGTTGGAAGC</w:t>
            </w:r>
          </w:p>
        </w:tc>
        <w:tc>
          <w:tcPr>
            <w:tcW w:w="4140" w:type="dxa"/>
          </w:tcPr>
          <w:p w14:paraId="78BBE3C4" w14:textId="723DCE81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CAAAACAACCCGTACGCTA</w:t>
            </w:r>
          </w:p>
        </w:tc>
      </w:tr>
      <w:tr w:rsidR="00C45065" w:rsidRPr="006E58DE" w14:paraId="00268B3E" w14:textId="5B1DDB59" w:rsidTr="00B1690A">
        <w:tc>
          <w:tcPr>
            <w:tcW w:w="1282" w:type="dxa"/>
          </w:tcPr>
          <w:p w14:paraId="09938639" w14:textId="20623176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AX4</w:t>
            </w:r>
          </w:p>
        </w:tc>
        <w:tc>
          <w:tcPr>
            <w:tcW w:w="3938" w:type="dxa"/>
          </w:tcPr>
          <w:p w14:paraId="7B90E177" w14:textId="2908AD07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AGCAGAGGCACTGGAGAAAGAGTT</w:t>
            </w:r>
          </w:p>
        </w:tc>
        <w:tc>
          <w:tcPr>
            <w:tcW w:w="4140" w:type="dxa"/>
          </w:tcPr>
          <w:p w14:paraId="2374DCFF" w14:textId="4CE2BF15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GCTGCATTTCCCACTTGAGCTT</w:t>
            </w:r>
          </w:p>
        </w:tc>
      </w:tr>
      <w:tr w:rsidR="00C45065" w:rsidRPr="006E58DE" w14:paraId="107A3495" w14:textId="554ED92F" w:rsidTr="00B1690A">
        <w:tc>
          <w:tcPr>
            <w:tcW w:w="1282" w:type="dxa"/>
          </w:tcPr>
          <w:p w14:paraId="61B88A7C" w14:textId="60FE30C3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AX6</w:t>
            </w:r>
          </w:p>
        </w:tc>
        <w:tc>
          <w:tcPr>
            <w:tcW w:w="3938" w:type="dxa"/>
          </w:tcPr>
          <w:p w14:paraId="7FA5A364" w14:textId="31C964CB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GCGGAAGCTGCAAAGAAATAG</w:t>
            </w:r>
          </w:p>
        </w:tc>
        <w:tc>
          <w:tcPr>
            <w:tcW w:w="4140" w:type="dxa"/>
          </w:tcPr>
          <w:p w14:paraId="4CEEC2E7" w14:textId="162C8342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GCAAACACATCTGGATAATG</w:t>
            </w:r>
          </w:p>
        </w:tc>
      </w:tr>
      <w:tr w:rsidR="00C45065" w:rsidRPr="006E58DE" w14:paraId="165D49FD" w14:textId="7EB80828" w:rsidTr="00B1690A">
        <w:tc>
          <w:tcPr>
            <w:tcW w:w="1282" w:type="dxa"/>
          </w:tcPr>
          <w:p w14:paraId="3B3FF858" w14:textId="70EFA3F2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RFX6</w:t>
            </w:r>
          </w:p>
        </w:tc>
        <w:tc>
          <w:tcPr>
            <w:tcW w:w="3938" w:type="dxa"/>
          </w:tcPr>
          <w:p w14:paraId="202714FF" w14:textId="6D39C15F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GTCGATGCATGGCTTGGACT</w:t>
            </w:r>
          </w:p>
        </w:tc>
        <w:tc>
          <w:tcPr>
            <w:tcW w:w="4140" w:type="dxa"/>
          </w:tcPr>
          <w:p w14:paraId="751DEA7A" w14:textId="5BBC42B6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GGGCCATAGCTAGACGGTG</w:t>
            </w:r>
          </w:p>
        </w:tc>
      </w:tr>
      <w:tr w:rsidR="00421E0D" w:rsidRPr="006E58DE" w14:paraId="3AD15599" w14:textId="17B94595" w:rsidTr="00B1690A">
        <w:tc>
          <w:tcPr>
            <w:tcW w:w="1282" w:type="dxa"/>
          </w:tcPr>
          <w:p w14:paraId="13EC301A" w14:textId="31187B6B" w:rsidR="00421E0D" w:rsidRPr="006E58DE" w:rsidRDefault="00C45065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ES1</w:t>
            </w:r>
          </w:p>
        </w:tc>
        <w:tc>
          <w:tcPr>
            <w:tcW w:w="3938" w:type="dxa"/>
          </w:tcPr>
          <w:p w14:paraId="66FE09F8" w14:textId="76602FA0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sz w:val="22"/>
                <w:szCs w:val="22"/>
              </w:rPr>
              <w:t>AGTGAAGCACCTCCGGAAC</w:t>
            </w:r>
          </w:p>
        </w:tc>
        <w:tc>
          <w:tcPr>
            <w:tcW w:w="4140" w:type="dxa"/>
          </w:tcPr>
          <w:p w14:paraId="39AF10F6" w14:textId="07BCAFF0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CACCTCGTTCATGCACTC</w:t>
            </w:r>
          </w:p>
        </w:tc>
      </w:tr>
      <w:tr w:rsidR="00C45065" w:rsidRPr="006E58DE" w14:paraId="7B9C5288" w14:textId="0C2A912D" w:rsidTr="00B1690A">
        <w:tc>
          <w:tcPr>
            <w:tcW w:w="1282" w:type="dxa"/>
          </w:tcPr>
          <w:p w14:paraId="0BCD94A5" w14:textId="582827C9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ES6</w:t>
            </w:r>
          </w:p>
        </w:tc>
        <w:tc>
          <w:tcPr>
            <w:tcW w:w="3938" w:type="dxa"/>
          </w:tcPr>
          <w:p w14:paraId="68CC2B0C" w14:textId="455B8DFE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sz w:val="22"/>
                <w:szCs w:val="22"/>
              </w:rPr>
              <w:t>AGCCCCTGGTGGAGAAGA</w:t>
            </w:r>
          </w:p>
        </w:tc>
        <w:tc>
          <w:tcPr>
            <w:tcW w:w="4140" w:type="dxa"/>
          </w:tcPr>
          <w:p w14:paraId="58101CB9" w14:textId="646330E6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GCACTCCGGCGTTCTC</w:t>
            </w:r>
          </w:p>
        </w:tc>
      </w:tr>
      <w:tr w:rsidR="00C45065" w:rsidRPr="006E58DE" w14:paraId="0E6331B1" w14:textId="7D2AD9F1" w:rsidTr="00B1690A">
        <w:tc>
          <w:tcPr>
            <w:tcW w:w="1282" w:type="dxa"/>
          </w:tcPr>
          <w:p w14:paraId="3717302E" w14:textId="729E3637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TF1A</w:t>
            </w:r>
          </w:p>
        </w:tc>
        <w:tc>
          <w:tcPr>
            <w:tcW w:w="3938" w:type="dxa"/>
          </w:tcPr>
          <w:p w14:paraId="0FA02975" w14:textId="57733DB2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CAGAAGGTCATCATCTGCC</w:t>
            </w:r>
          </w:p>
        </w:tc>
        <w:tc>
          <w:tcPr>
            <w:tcW w:w="4140" w:type="dxa"/>
          </w:tcPr>
          <w:p w14:paraId="6FF7F29A" w14:textId="7B12BAD0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AGAGTGTCCTGCTAGGGG</w:t>
            </w:r>
          </w:p>
        </w:tc>
      </w:tr>
      <w:tr w:rsidR="00421E0D" w:rsidRPr="006E58DE" w14:paraId="623BD5B8" w14:textId="1622E81F" w:rsidTr="00B1690A">
        <w:tc>
          <w:tcPr>
            <w:tcW w:w="1282" w:type="dxa"/>
          </w:tcPr>
          <w:p w14:paraId="0E761205" w14:textId="6445D3DF" w:rsidR="00421E0D" w:rsidRPr="006E58DE" w:rsidRDefault="00C45065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BCC6</w:t>
            </w:r>
          </w:p>
        </w:tc>
        <w:tc>
          <w:tcPr>
            <w:tcW w:w="3938" w:type="dxa"/>
          </w:tcPr>
          <w:p w14:paraId="629DFE90" w14:textId="10477981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sz w:val="22"/>
                <w:szCs w:val="22"/>
              </w:rPr>
              <w:t>TGGATCATAGTGCTGGCAAATG</w:t>
            </w:r>
          </w:p>
        </w:tc>
        <w:tc>
          <w:tcPr>
            <w:tcW w:w="4140" w:type="dxa"/>
          </w:tcPr>
          <w:p w14:paraId="542FAF93" w14:textId="718083CA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TTTCTCCTTCTCCTCTATCTCC</w:t>
            </w:r>
          </w:p>
        </w:tc>
      </w:tr>
      <w:tr w:rsidR="00421E0D" w:rsidRPr="006E58DE" w14:paraId="7BC79333" w14:textId="446F6ABA" w:rsidTr="00B1690A">
        <w:tc>
          <w:tcPr>
            <w:tcW w:w="1282" w:type="dxa"/>
          </w:tcPr>
          <w:p w14:paraId="2C82D3E7" w14:textId="4D5E671E" w:rsidR="00421E0D" w:rsidRPr="006E58DE" w:rsidRDefault="00C45065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FP</w:t>
            </w:r>
          </w:p>
        </w:tc>
        <w:tc>
          <w:tcPr>
            <w:tcW w:w="3938" w:type="dxa"/>
          </w:tcPr>
          <w:p w14:paraId="32081983" w14:textId="46E10F5D" w:rsidR="00421E0D" w:rsidRPr="006E58DE" w:rsidRDefault="009D4FA7" w:rsidP="009D4FA7">
            <w:pPr>
              <w:tabs>
                <w:tab w:val="left" w:pos="1402"/>
              </w:tabs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CAGAGGAACAACTTGAGGCTGTC</w:t>
            </w:r>
          </w:p>
        </w:tc>
        <w:tc>
          <w:tcPr>
            <w:tcW w:w="4140" w:type="dxa"/>
          </w:tcPr>
          <w:p w14:paraId="015E30A0" w14:textId="16654FDE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CAAAGCAGACTTCCTGTTCCTG</w:t>
            </w:r>
          </w:p>
        </w:tc>
      </w:tr>
      <w:tr w:rsidR="00C45065" w:rsidRPr="006E58DE" w14:paraId="569D751F" w14:textId="157C0F71" w:rsidTr="00B1690A">
        <w:tc>
          <w:tcPr>
            <w:tcW w:w="1282" w:type="dxa"/>
          </w:tcPr>
          <w:p w14:paraId="3266F8D9" w14:textId="2DA47FFE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POA2</w:t>
            </w:r>
          </w:p>
        </w:tc>
        <w:tc>
          <w:tcPr>
            <w:tcW w:w="3938" w:type="dxa"/>
          </w:tcPr>
          <w:p w14:paraId="33657746" w14:textId="761F4282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A460E4">
              <w:rPr>
                <w:rFonts w:asciiTheme="majorBidi" w:hAnsiTheme="majorBidi" w:cstheme="majorBidi"/>
                <w:sz w:val="22"/>
                <w:szCs w:val="22"/>
              </w:rPr>
              <w:t>GTTCGGAGACAGGCAAAGGA</w:t>
            </w:r>
          </w:p>
        </w:tc>
        <w:tc>
          <w:tcPr>
            <w:tcW w:w="4140" w:type="dxa"/>
          </w:tcPr>
          <w:p w14:paraId="5369270F" w14:textId="28477AC0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CAAAGTAAGACTTGGCCTCGG</w:t>
            </w:r>
          </w:p>
        </w:tc>
      </w:tr>
      <w:tr w:rsidR="00421E0D" w:rsidRPr="006E58DE" w14:paraId="69702012" w14:textId="040C5AF5" w:rsidTr="00B1690A">
        <w:tc>
          <w:tcPr>
            <w:tcW w:w="1282" w:type="dxa"/>
          </w:tcPr>
          <w:p w14:paraId="71A3050B" w14:textId="282587B5" w:rsidR="00421E0D" w:rsidRPr="006E58DE" w:rsidRDefault="00C45065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POC3</w:t>
            </w:r>
          </w:p>
        </w:tc>
        <w:tc>
          <w:tcPr>
            <w:tcW w:w="3938" w:type="dxa"/>
          </w:tcPr>
          <w:p w14:paraId="16056E96" w14:textId="30BE5CBA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TTCATGCAGGGTTACATGAAG</w:t>
            </w:r>
          </w:p>
        </w:tc>
        <w:tc>
          <w:tcPr>
            <w:tcW w:w="4140" w:type="dxa"/>
          </w:tcPr>
          <w:p w14:paraId="690A2565" w14:textId="62A4E6DC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TTCAGGGAACTGAAGCCATC</w:t>
            </w:r>
          </w:p>
        </w:tc>
      </w:tr>
      <w:tr w:rsidR="00421E0D" w:rsidRPr="006E58DE" w14:paraId="64A1036E" w14:textId="0F7A2A23" w:rsidTr="00B1690A">
        <w:tc>
          <w:tcPr>
            <w:tcW w:w="1282" w:type="dxa"/>
          </w:tcPr>
          <w:p w14:paraId="35AEB4FB" w14:textId="17E8BF32" w:rsidR="00421E0D" w:rsidRPr="006E58DE" w:rsidRDefault="00C45065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HEX</w:t>
            </w:r>
          </w:p>
        </w:tc>
        <w:tc>
          <w:tcPr>
            <w:tcW w:w="3938" w:type="dxa"/>
          </w:tcPr>
          <w:p w14:paraId="0A61CA78" w14:textId="4E5DAAD1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sz w:val="22"/>
                <w:szCs w:val="22"/>
              </w:rPr>
              <w:t>GCGAGAGACAGGTCAAAACC</w:t>
            </w:r>
          </w:p>
        </w:tc>
        <w:tc>
          <w:tcPr>
            <w:tcW w:w="4140" w:type="dxa"/>
          </w:tcPr>
          <w:p w14:paraId="5CAF2906" w14:textId="48BA93E4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GGCGAACATTGAGAGCTA</w:t>
            </w:r>
          </w:p>
        </w:tc>
      </w:tr>
      <w:tr w:rsidR="00421E0D" w:rsidRPr="006E58DE" w14:paraId="343D9C0D" w14:textId="46C5C0BE" w:rsidTr="00B1690A">
        <w:tc>
          <w:tcPr>
            <w:tcW w:w="1282" w:type="dxa"/>
          </w:tcPr>
          <w:p w14:paraId="100D88C0" w14:textId="362723D8" w:rsidR="00421E0D" w:rsidRPr="006E58DE" w:rsidRDefault="00C45065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LIN28A</w:t>
            </w:r>
          </w:p>
        </w:tc>
        <w:tc>
          <w:tcPr>
            <w:tcW w:w="3938" w:type="dxa"/>
          </w:tcPr>
          <w:p w14:paraId="7243F5E7" w14:textId="4B881C25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sz w:val="22"/>
                <w:szCs w:val="22"/>
              </w:rPr>
              <w:t>GGTGCGGGCATCTGTAAGTG</w:t>
            </w:r>
          </w:p>
        </w:tc>
        <w:tc>
          <w:tcPr>
            <w:tcW w:w="4140" w:type="dxa"/>
          </w:tcPr>
          <w:p w14:paraId="2B8012A4" w14:textId="6C36F03A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AACCCTTCCATGTGCAGC</w:t>
            </w:r>
          </w:p>
        </w:tc>
      </w:tr>
      <w:tr w:rsidR="00421E0D" w:rsidRPr="006E58DE" w14:paraId="6F928AAC" w14:textId="6B57DA58" w:rsidTr="00B1690A">
        <w:tc>
          <w:tcPr>
            <w:tcW w:w="1282" w:type="dxa"/>
          </w:tcPr>
          <w:p w14:paraId="3A985F63" w14:textId="2FC05E86" w:rsidR="00421E0D" w:rsidRPr="006E58DE" w:rsidRDefault="00C45065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PY</w:t>
            </w:r>
          </w:p>
        </w:tc>
        <w:tc>
          <w:tcPr>
            <w:tcW w:w="3938" w:type="dxa"/>
          </w:tcPr>
          <w:p w14:paraId="02902971" w14:textId="581CF24A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sz w:val="22"/>
                <w:szCs w:val="22"/>
              </w:rPr>
              <w:t>CGCTGCGACACTACATCAACC</w:t>
            </w:r>
          </w:p>
        </w:tc>
        <w:tc>
          <w:tcPr>
            <w:tcW w:w="4140" w:type="dxa"/>
          </w:tcPr>
          <w:p w14:paraId="246047B9" w14:textId="42E8D872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GGTCTTCAAGCCGAGTTCTG</w:t>
            </w:r>
          </w:p>
        </w:tc>
      </w:tr>
      <w:tr w:rsidR="00421E0D" w:rsidRPr="006E58DE" w14:paraId="518E65F9" w14:textId="77777777" w:rsidTr="00B1690A">
        <w:tc>
          <w:tcPr>
            <w:tcW w:w="1282" w:type="dxa"/>
          </w:tcPr>
          <w:p w14:paraId="3CBA0242" w14:textId="4CBD16E5" w:rsidR="00421E0D" w:rsidRPr="006E58DE" w:rsidRDefault="00C45065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OLIG3</w:t>
            </w:r>
          </w:p>
        </w:tc>
        <w:tc>
          <w:tcPr>
            <w:tcW w:w="3938" w:type="dxa"/>
          </w:tcPr>
          <w:p w14:paraId="46F57C9C" w14:textId="1FFF76D7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sz w:val="22"/>
                <w:szCs w:val="22"/>
              </w:rPr>
              <w:t>GCGAGAGAGATCAAGACCCA</w:t>
            </w:r>
          </w:p>
        </w:tc>
        <w:tc>
          <w:tcPr>
            <w:tcW w:w="4140" w:type="dxa"/>
          </w:tcPr>
          <w:p w14:paraId="52BA5652" w14:textId="1256A2E9" w:rsidR="00421E0D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4FA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TGCGTCGAAAGGAAAACC</w:t>
            </w:r>
          </w:p>
        </w:tc>
      </w:tr>
      <w:tr w:rsidR="00C45065" w:rsidRPr="006E58DE" w14:paraId="6B34B9F8" w14:textId="77777777" w:rsidTr="00B1690A">
        <w:tc>
          <w:tcPr>
            <w:tcW w:w="1282" w:type="dxa"/>
          </w:tcPr>
          <w:p w14:paraId="76A90A1C" w14:textId="33438C52" w:rsidR="00C45065" w:rsidRDefault="00C45065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SST</w:t>
            </w:r>
          </w:p>
        </w:tc>
        <w:tc>
          <w:tcPr>
            <w:tcW w:w="3938" w:type="dxa"/>
          </w:tcPr>
          <w:p w14:paraId="4DF5CEE7" w14:textId="7A56C036" w:rsidR="00C45065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</w:rPr>
            </w:pPr>
            <w:r w:rsidRPr="009D4FA7">
              <w:rPr>
                <w:rFonts w:asciiTheme="majorBidi" w:hAnsiTheme="majorBidi" w:cstheme="majorBidi"/>
              </w:rPr>
              <w:t>AGCTGCTGTCTGAACCCAAC</w:t>
            </w:r>
          </w:p>
        </w:tc>
        <w:tc>
          <w:tcPr>
            <w:tcW w:w="4140" w:type="dxa"/>
          </w:tcPr>
          <w:p w14:paraId="6A0F6223" w14:textId="30B7EDC8" w:rsidR="00C45065" w:rsidRPr="006E58DE" w:rsidRDefault="009D4FA7" w:rsidP="00A460E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9D4FA7">
              <w:rPr>
                <w:rFonts w:asciiTheme="majorBidi" w:hAnsiTheme="majorBidi" w:cstheme="majorBidi"/>
                <w:color w:val="000000"/>
              </w:rPr>
              <w:t>CCATAGCCGGGTTTGAGTTA</w:t>
            </w:r>
          </w:p>
        </w:tc>
      </w:tr>
      <w:tr w:rsidR="00C45065" w:rsidRPr="006E58DE" w14:paraId="69FB230C" w14:textId="77777777" w:rsidTr="00B1690A">
        <w:tc>
          <w:tcPr>
            <w:tcW w:w="1282" w:type="dxa"/>
          </w:tcPr>
          <w:p w14:paraId="1FD3099B" w14:textId="7D367DDE" w:rsidR="00C45065" w:rsidRDefault="00C45065" w:rsidP="00C45065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GAPDH</w:t>
            </w:r>
          </w:p>
        </w:tc>
        <w:tc>
          <w:tcPr>
            <w:tcW w:w="3938" w:type="dxa"/>
          </w:tcPr>
          <w:p w14:paraId="7E245001" w14:textId="4F99C9B6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</w:rPr>
            </w:pPr>
            <w:r w:rsidRPr="00A460E4">
              <w:rPr>
                <w:rFonts w:asciiTheme="majorBidi" w:hAnsiTheme="majorBidi" w:cstheme="majorBidi"/>
                <w:sz w:val="22"/>
                <w:szCs w:val="22"/>
              </w:rPr>
              <w:t>ACGACCACTTTGTCAAGCTCATTTC</w:t>
            </w:r>
          </w:p>
        </w:tc>
        <w:tc>
          <w:tcPr>
            <w:tcW w:w="4140" w:type="dxa"/>
          </w:tcPr>
          <w:p w14:paraId="521E2841" w14:textId="59DC19F1" w:rsidR="00C45065" w:rsidRPr="006E58DE" w:rsidRDefault="00C45065" w:rsidP="00C45065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A460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CAGTGAGGGTCTCTCTCTTCCTCT</w:t>
            </w:r>
          </w:p>
        </w:tc>
      </w:tr>
      <w:bookmarkEnd w:id="0"/>
    </w:tbl>
    <w:p w14:paraId="3B613347" w14:textId="587B6882" w:rsidR="00464FDA" w:rsidRDefault="00464FDA">
      <w:pPr>
        <w:rPr>
          <w:rFonts w:asciiTheme="majorBidi" w:hAnsiTheme="majorBidi" w:cstheme="majorBidi"/>
          <w:lang w:val="en-US"/>
        </w:rPr>
      </w:pPr>
    </w:p>
    <w:p w14:paraId="7B543095" w14:textId="77777777" w:rsidR="0089229F" w:rsidRDefault="0089229F">
      <w:pPr>
        <w:rPr>
          <w:rFonts w:asciiTheme="majorBidi" w:hAnsiTheme="majorBidi" w:cstheme="majorBidi"/>
          <w:lang w:val="en-US"/>
        </w:rPr>
      </w:pPr>
    </w:p>
    <w:tbl>
      <w:tblPr>
        <w:tblW w:w="46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3960"/>
      </w:tblGrid>
      <w:tr w:rsidR="0089229F" w:rsidRPr="00E00CAE" w14:paraId="2AB99C15" w14:textId="77777777" w:rsidTr="0089229F">
        <w:trPr>
          <w:trHeight w:val="311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632C049B" w14:textId="165B843B" w:rsidR="0089229F" w:rsidRPr="00E00CAE" w:rsidRDefault="0089229F" w:rsidP="008922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lastRenderedPageBreak/>
              <w:t>miRNA Assay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s</w:t>
            </w:r>
          </w:p>
        </w:tc>
      </w:tr>
      <w:tr w:rsidR="0089229F" w:rsidRPr="00E00CAE" w14:paraId="32F04486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</w:tcPr>
          <w:p w14:paraId="36259C78" w14:textId="70C33E6F" w:rsidR="0089229F" w:rsidRPr="00E00CAE" w:rsidRDefault="0089229F" w:rsidP="008922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miRNA PCR Assay</w:t>
            </w:r>
          </w:p>
        </w:tc>
        <w:tc>
          <w:tcPr>
            <w:tcW w:w="2367" w:type="pct"/>
            <w:shd w:val="clear" w:color="auto" w:fill="auto"/>
            <w:noWrap/>
            <w:vAlign w:val="bottom"/>
          </w:tcPr>
          <w:p w14:paraId="5BF0761E" w14:textId="0D3F1E7D" w:rsidR="0089229F" w:rsidRPr="00E00CAE" w:rsidRDefault="0089229F" w:rsidP="008922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Assay ID</w:t>
            </w:r>
          </w:p>
        </w:tc>
      </w:tr>
      <w:tr w:rsidR="0089229F" w:rsidRPr="00E00CAE" w14:paraId="0AC7EA48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2DA58914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199a-5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28887A0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4494</w:t>
            </w:r>
          </w:p>
        </w:tc>
      </w:tr>
      <w:tr w:rsidR="0089229F" w:rsidRPr="00E00CAE" w14:paraId="7DDDDD0A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327387E0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199a-3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5306D4D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4536</w:t>
            </w:r>
          </w:p>
        </w:tc>
      </w:tr>
      <w:tr w:rsidR="0089229F" w:rsidRPr="00E00CAE" w14:paraId="6216956E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4375C012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204-5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7563AB3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6072</w:t>
            </w:r>
          </w:p>
        </w:tc>
      </w:tr>
      <w:tr w:rsidR="0089229F" w:rsidRPr="00E00CAE" w14:paraId="1EDD25CF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176F83D7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1-3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C2191A5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4344</w:t>
            </w:r>
          </w:p>
        </w:tc>
      </w:tr>
      <w:tr w:rsidR="0089229F" w:rsidRPr="00E00CAE" w14:paraId="6CA2F682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250038E3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383-5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4932945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5904</w:t>
            </w:r>
          </w:p>
        </w:tc>
      </w:tr>
      <w:tr w:rsidR="0089229F" w:rsidRPr="00E00CAE" w14:paraId="66CD840A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42D7CD24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10b-5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BE5B7EA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5637</w:t>
            </w:r>
          </w:p>
        </w:tc>
      </w:tr>
      <w:tr w:rsidR="0089229F" w:rsidRPr="00E00CAE" w14:paraId="7B4BD67B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754F7388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218-5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4102AEF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6034</w:t>
            </w:r>
          </w:p>
        </w:tc>
      </w:tr>
      <w:tr w:rsidR="0089229F" w:rsidRPr="00E00CAE" w14:paraId="4774AEA5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27702DB6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137-3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59670DE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6062</w:t>
            </w:r>
          </w:p>
        </w:tc>
      </w:tr>
      <w:tr w:rsidR="0089229F" w:rsidRPr="00E00CAE" w14:paraId="101CC5DE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625CBA0B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155-5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A5A2A7D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2119311</w:t>
            </w:r>
          </w:p>
        </w:tc>
      </w:tr>
      <w:tr w:rsidR="0089229F" w:rsidRPr="00E00CAE" w14:paraId="1B7EC0D0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3ADFA1ED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105-5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053D77E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4389</w:t>
            </w:r>
          </w:p>
        </w:tc>
      </w:tr>
      <w:tr w:rsidR="0089229F" w:rsidRPr="00E00CAE" w14:paraId="76F9E9A9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68B79C57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337-3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6F598F5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5938</w:t>
            </w:r>
          </w:p>
        </w:tc>
      </w:tr>
      <w:tr w:rsidR="0089229F" w:rsidRPr="00E00CAE" w14:paraId="1C9020B5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6C85DF7E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542-3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6DBE293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5444</w:t>
            </w:r>
          </w:p>
        </w:tc>
      </w:tr>
      <w:tr w:rsidR="0089229F" w:rsidRPr="00E00CAE" w14:paraId="4E6C3932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60438A88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340-5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A2667E3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6068</w:t>
            </w:r>
          </w:p>
        </w:tc>
      </w:tr>
      <w:tr w:rsidR="0089229F" w:rsidRPr="00E00CAE" w14:paraId="45C23E87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28DB02D1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203a-3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507C29F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5914</w:t>
            </w:r>
          </w:p>
        </w:tc>
      </w:tr>
      <w:tr w:rsidR="0089229F" w:rsidRPr="00E00CAE" w14:paraId="1D54998C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47E5A91E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99a-3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5095C933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4523</w:t>
            </w:r>
          </w:p>
        </w:tc>
      </w:tr>
      <w:tr w:rsidR="0089229F" w:rsidRPr="00E00CAE" w14:paraId="6E2BF874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5193588A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409-3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CB88751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4358</w:t>
            </w:r>
          </w:p>
        </w:tc>
      </w:tr>
      <w:tr w:rsidR="0089229F" w:rsidRPr="00E00CAE" w14:paraId="2BA74A04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27E765AA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934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333F768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2119292</w:t>
            </w:r>
          </w:p>
        </w:tc>
      </w:tr>
      <w:tr w:rsidR="0089229F" w:rsidRPr="00E00CAE" w14:paraId="213E6173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4BCF5165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136-3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B7276A4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5503</w:t>
            </w:r>
          </w:p>
        </w:tc>
      </w:tr>
      <w:tr w:rsidR="0089229F" w:rsidRPr="00E00CAE" w14:paraId="0C6BD233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712D3398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let-7f-2-3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E213E9C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4095</w:t>
            </w:r>
          </w:p>
        </w:tc>
      </w:tr>
      <w:tr w:rsidR="0089229F" w:rsidRPr="00E00CAE" w14:paraId="0B47AFE8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1F6B94D1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203b-3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D38E8CB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2103829</w:t>
            </w:r>
          </w:p>
        </w:tc>
      </w:tr>
      <w:tr w:rsidR="0089229F" w:rsidRPr="00E00CAE" w14:paraId="04A0164B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58340A02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98-5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5F70C771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4640</w:t>
            </w:r>
          </w:p>
        </w:tc>
      </w:tr>
      <w:tr w:rsidR="0089229F" w:rsidRPr="00E00CAE" w14:paraId="7B4DC58A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0C83DF5D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493-3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A1CBB64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4557</w:t>
            </w:r>
          </w:p>
        </w:tc>
      </w:tr>
      <w:tr w:rsidR="0089229F" w:rsidRPr="00E00CAE" w14:paraId="17AD1E67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71A033A5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122-5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9EA2C2A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5664</w:t>
            </w:r>
          </w:p>
        </w:tc>
      </w:tr>
      <w:tr w:rsidR="0089229F" w:rsidRPr="00E00CAE" w14:paraId="0B4A21CB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67741268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371a-3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AF31A70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4299</w:t>
            </w:r>
          </w:p>
        </w:tc>
      </w:tr>
      <w:tr w:rsidR="0089229F" w:rsidRPr="00E00CAE" w14:paraId="75B18E20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35FF19D3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371a-5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68E8C85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4493</w:t>
            </w:r>
          </w:p>
        </w:tc>
      </w:tr>
      <w:tr w:rsidR="0089229F" w:rsidRPr="00E00CAE" w14:paraId="4E3894C4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37A64A3A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-miR-373-3p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17A5C6E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4604</w:t>
            </w:r>
          </w:p>
        </w:tc>
      </w:tr>
      <w:tr w:rsidR="0089229F" w:rsidRPr="00E00CAE" w14:paraId="5037AF07" w14:textId="77777777" w:rsidTr="00D34A28">
        <w:trPr>
          <w:trHeight w:val="311"/>
        </w:trPr>
        <w:tc>
          <w:tcPr>
            <w:tcW w:w="2633" w:type="pct"/>
            <w:shd w:val="clear" w:color="auto" w:fill="auto"/>
            <w:noWrap/>
            <w:vAlign w:val="bottom"/>
            <w:hideMark/>
          </w:tcPr>
          <w:p w14:paraId="6BB014DE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NORD48(</w:t>
            </w:r>
            <w:proofErr w:type="spellStart"/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a</w:t>
            </w:r>
            <w:proofErr w:type="spellEnd"/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5D1D8301" w14:textId="77777777" w:rsidR="0089229F" w:rsidRPr="00E00CAE" w:rsidRDefault="0089229F" w:rsidP="00D34A2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00CA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P00203903</w:t>
            </w:r>
          </w:p>
        </w:tc>
      </w:tr>
    </w:tbl>
    <w:p w14:paraId="03A5AEF9" w14:textId="77777777" w:rsidR="0089229F" w:rsidRDefault="0089229F">
      <w:pPr>
        <w:rPr>
          <w:rFonts w:asciiTheme="majorBidi" w:hAnsiTheme="majorBidi" w:cstheme="majorBidi"/>
          <w:lang w:val="en-US"/>
        </w:rPr>
      </w:pPr>
    </w:p>
    <w:p w14:paraId="3DC090FE" w14:textId="77777777" w:rsidR="00C45065" w:rsidRDefault="00C45065">
      <w:pPr>
        <w:rPr>
          <w:rFonts w:asciiTheme="majorBidi" w:hAnsiTheme="majorBidi" w:cstheme="majorBidi"/>
          <w:lang w:val="en-US"/>
        </w:rPr>
      </w:pPr>
    </w:p>
    <w:sectPr w:rsidR="00C45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48A"/>
    <w:rsid w:val="000C30FE"/>
    <w:rsid w:val="00275185"/>
    <w:rsid w:val="00421E0D"/>
    <w:rsid w:val="00464FDA"/>
    <w:rsid w:val="0055501D"/>
    <w:rsid w:val="00575F5A"/>
    <w:rsid w:val="00585940"/>
    <w:rsid w:val="006156DF"/>
    <w:rsid w:val="006314F0"/>
    <w:rsid w:val="006E58DE"/>
    <w:rsid w:val="006F23F6"/>
    <w:rsid w:val="00764856"/>
    <w:rsid w:val="0089229F"/>
    <w:rsid w:val="008F5549"/>
    <w:rsid w:val="0098148A"/>
    <w:rsid w:val="009D4FA7"/>
    <w:rsid w:val="00A32922"/>
    <w:rsid w:val="00A460E4"/>
    <w:rsid w:val="00B1690A"/>
    <w:rsid w:val="00B223D7"/>
    <w:rsid w:val="00B675E6"/>
    <w:rsid w:val="00B769E1"/>
    <w:rsid w:val="00BC7D73"/>
    <w:rsid w:val="00BE7FB7"/>
    <w:rsid w:val="00C45065"/>
    <w:rsid w:val="00D02FDE"/>
    <w:rsid w:val="00D12C78"/>
    <w:rsid w:val="00E3327F"/>
    <w:rsid w:val="00E6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D68D7"/>
  <w15:chartTrackingRefBased/>
  <w15:docId w15:val="{36AA1324-B500-44FB-8AF0-14BFF3734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92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99"/>
    <w:rsid w:val="006F23F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69E1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332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2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dous</dc:creator>
  <cp:keywords/>
  <dc:description/>
  <cp:lastModifiedBy>Dr. Essam M. Abdelalim</cp:lastModifiedBy>
  <cp:revision>24</cp:revision>
  <dcterms:created xsi:type="dcterms:W3CDTF">2022-11-20T06:13:00Z</dcterms:created>
  <dcterms:modified xsi:type="dcterms:W3CDTF">2024-01-22T18:24:00Z</dcterms:modified>
</cp:coreProperties>
</file>